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eastAsia="Calibri" w:cs="Arial"/>
          <w:sz w:val="24"/>
          <w:szCs w:val="24"/>
          <w:lang w:val="en-US"/>
        </w:rPr>
      </w:pPr>
      <w:r>
        <w:rPr>
          <w:rFonts w:cs="Arial" w:ascii="Arial" w:hAnsi="Arial"/>
          <w:b/>
          <w:lang w:val="en-US"/>
        </w:rPr>
        <w:t>T</w:t>
      </w:r>
      <w:r>
        <w:rPr>
          <w:rFonts w:cs="Arial" w:ascii="Arial" w:hAnsi="Arial"/>
          <w:b/>
          <w:sz w:val="24"/>
          <w:szCs w:val="24"/>
          <w:lang w:val="en-US"/>
        </w:rPr>
        <w:t>able S1</w:t>
      </w:r>
      <w:r>
        <w:rPr>
          <w:rFonts w:eastAsia="Calibri" w:cs="Arial" w:ascii="Arial" w:hAnsi="Arial"/>
          <w:sz w:val="24"/>
          <w:szCs w:val="24"/>
          <w:lang w:val="en-US"/>
        </w:rPr>
        <w:t xml:space="preserve"> – SNPs used in this study</w:t>
      </w:r>
    </w:p>
    <w:p>
      <w:pPr>
        <w:pStyle w:val="Normal"/>
        <w:spacing w:lineRule="auto" w:line="240" w:before="0" w:after="0"/>
        <w:jc w:val="both"/>
        <w:rPr>
          <w:rFonts w:ascii="Arial" w:hAnsi="Arial" w:eastAsia="Calibri" w:cs="Arial"/>
          <w:sz w:val="24"/>
          <w:szCs w:val="24"/>
          <w:lang w:val="en-US"/>
        </w:rPr>
      </w:pPr>
      <w:r>
        <w:rPr>
          <w:rFonts w:eastAsia="Calibri" w:cs="Arial" w:ascii="Arial" w:hAnsi="Arial"/>
          <w:sz w:val="24"/>
          <w:szCs w:val="24"/>
          <w:lang w:val="en-US"/>
        </w:rPr>
      </w:r>
    </w:p>
    <w:tbl>
      <w:tblPr>
        <w:tblW w:w="53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6"/>
        <w:gridCol w:w="609"/>
        <w:gridCol w:w="1342"/>
        <w:gridCol w:w="626"/>
        <w:gridCol w:w="1863"/>
        <w:gridCol w:w="2153"/>
        <w:gridCol w:w="1930"/>
        <w:gridCol w:w="4925"/>
      </w:tblGrid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Ref SNP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Chr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osition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SNP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Candidate Gen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art-Number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rimer Name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rimer Sequenc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2672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96387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SLC45A2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239057_1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6722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-CAACAACAAAGAGCAAGAATAT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6722_2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AGACTGTTGGGTACAGAATTCCA-3’</w:t>
            </w:r>
          </w:p>
        </w:tc>
      </w:tr>
      <w:tr>
        <w:trPr>
          <w:trHeight w:val="24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689198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95169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/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SLC45A2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2842665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6891982_2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TGATCAGGAACCCACTGATTC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6891982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GATCCCTATAGTGCACACAAC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408799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67209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TYRP1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1911864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08799_2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TGAAAGGAATAAAACCACTCATCA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08799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GAGGACAGGACCATGTCTCT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273383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70472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TYRP1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3119210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733832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GGCTCATCTATTCCTGAATG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733832_2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TGATTTGGTTAGTCCCAGCA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04260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91169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TYR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8362862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42602_2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-CTGGCAACTTCATGGGATTC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42602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-ACCGCAACAAGAAGAGTCTA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126809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901796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TYR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s112689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26809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ATCTTTCCATGTCTCCAGATT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26809_2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TTCAGCAATTCCTCTGAAAGAA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64274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929974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KITLG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s642742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42742_2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TCAAAATCCTCGTGTGTTGAA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42742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GGGTTTAAAGCATAGACTGTCT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2896399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277366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G/T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SLC24A4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3244615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896399_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-GGTTGCCAGATCTAGGAAATTG 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896399_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-CTGGAGCAAGACAATGGTACAG 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426654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842648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SLC24A5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2908190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26654_2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-GCCTTCCCTCACCCTTTCTA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26654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CCAGCTAAGTTAGTGTTAACTTG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800401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26005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OCA2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8866171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800401_2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-ACTGTTCATTGTCGGGTGGT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800401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AATATGATCAGCGCGTAGAC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800407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23031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OCA2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8866200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800407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CCCTGTTCTTAAAGTCACTAATG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800407_2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ATGCACCTGAGAATGGAACC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2555364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841938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/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SLC24A5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16038324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555364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GACACAGCCGTCATATGCTC 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555364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TTTGGTATTCCCCATCTCCA 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291383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36561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HERC2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__30724404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913832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 TCTTAATTCAAAATGCCCCCAAGTA 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913832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 ACCACTGGTAGTTTTCTTTGCCAAT 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101536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273861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ASIP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__7497804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15362_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-ACTAACCCCTCCTTTTCTTTGC 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15362_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-TTTTCTCGGAAATGGACGTTAT 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6058017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285699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/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ASIP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__2275334_10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058017F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 AGGAGGCTTCGATGAAGAAAGT-3’</w:t>
            </w:r>
          </w:p>
        </w:tc>
      </w:tr>
      <w:tr>
        <w:trPr>
          <w:trHeight w:val="315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058017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’-GAACTTTCGGGACCTTTACAGA -3’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1</w:t>
      </w:r>
      <w:r>
        <w:rPr>
          <w:rFonts w:cs="Arial" w:ascii="Arial" w:hAnsi="Arial"/>
          <w:sz w:val="24"/>
          <w:szCs w:val="24"/>
          <w:lang w:val="en-US"/>
        </w:rPr>
        <w:t xml:space="preserve"> In-house designed Taqman assays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 xml:space="preserve"> Chromossome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 xml:space="preserve"> Locus position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c</w:t>
      </w:r>
      <w:r>
        <w:rPr>
          <w:rFonts w:cs="Arial" w:ascii="Arial" w:hAnsi="Arial"/>
          <w:sz w:val="24"/>
          <w:szCs w:val="24"/>
          <w:lang w:val="en-US"/>
        </w:rPr>
        <w:t xml:space="preserve">  Catalog Part Number of Taqman SNP genotyping assays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d</w:t>
      </w:r>
      <w:r>
        <w:rPr>
          <w:rFonts w:cs="Arial" w:ascii="Arial" w:hAnsi="Arial"/>
          <w:sz w:val="24"/>
          <w:szCs w:val="24"/>
          <w:lang w:val="en-US"/>
        </w:rPr>
        <w:t xml:space="preserve"> Primers used to validate Taqman assays by DNA sequencing.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Table S2</w:t>
      </w:r>
      <w:r>
        <w:rPr>
          <w:rFonts w:cs="Arial" w:ascii="Arial" w:hAnsi="Arial"/>
          <w:sz w:val="24"/>
          <w:szCs w:val="24"/>
          <w:lang w:val="en-US"/>
        </w:rPr>
        <w:t>. Estimative of allele frequencyiesand THEIR standard errors for each SNP in each self-classified color category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0"/>
        <w:gridCol w:w="764"/>
        <w:gridCol w:w="883"/>
        <w:gridCol w:w="1280"/>
        <w:gridCol w:w="767"/>
        <w:gridCol w:w="1369"/>
        <w:gridCol w:w="768"/>
        <w:gridCol w:w="1118"/>
        <w:gridCol w:w="767"/>
        <w:gridCol w:w="1249"/>
        <w:gridCol w:w="754"/>
        <w:gridCol w:w="1092"/>
        <w:gridCol w:w="743"/>
      </w:tblGrid>
      <w:tr>
        <w:trPr>
          <w:trHeight w:val="300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0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3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ão Paulo (SP)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efSNP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NP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llele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Whites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Browns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Blacks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Whites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Blacks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s2672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/T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689198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08799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73383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4260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26809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4274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896399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26654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8004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800407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555234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91383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1536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058017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E - Standard Error of estimative of allele frequency</w:t>
      </w:r>
    </w:p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3. </w:t>
      </w:r>
      <w:r>
        <w:rPr>
          <w:rFonts w:cs="Arial" w:ascii="Arial" w:hAnsi="Arial"/>
          <w:sz w:val="24"/>
          <w:szCs w:val="24"/>
          <w:lang w:val="en-US"/>
        </w:rPr>
        <w:t>P values for association  (after Bonferroni correction) using 15 SNPs related with pigmentation and self-assessed color in unrelated Brazilians from Rio de Janeiro under three model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5000" w:type="pct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1"/>
        <w:gridCol w:w="1475"/>
        <w:gridCol w:w="482"/>
        <w:gridCol w:w="1969"/>
        <w:gridCol w:w="983"/>
        <w:gridCol w:w="975"/>
        <w:gridCol w:w="1971"/>
        <w:gridCol w:w="487"/>
        <w:gridCol w:w="1473"/>
        <w:gridCol w:w="1978"/>
      </w:tblGrid>
      <w:tr>
        <w:trPr>
          <w:trHeight w:val="23" w:hRule="exact"/>
        </w:trPr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4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34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3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cessive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9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39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cessive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efSNP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CV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CV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CV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6722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.824E-01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995E-01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6891982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516E-17*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461E-09*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288E-10*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150E-04*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41E-13*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159E-09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08799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946E-01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484E-01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733832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185E-02*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883E-01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510E-01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.950E-03*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10E-01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42602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268E-06*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606E-02*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169E-06*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141E-02*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109E-01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26809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42742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10E-01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169E-02*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896399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235E-02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856E-01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19E-01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26654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038E-20*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86E-09*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400E-19*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98E-10*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525E-09*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209E-03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800401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800407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555234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123E-13*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667E-07*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093E-11*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634E-06*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499E-06*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721E-03*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913832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39E-01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50E-04*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64E-01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15362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444E-03*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809E-01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474E-03*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000E+00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058017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878E-05*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49E-02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010E-04*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822E-01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82E-02*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688E-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R - Numeric full model regression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CV - restricted model (partial correlation with ancestry as a covariate). Significant values (&lt; 0.05) after Bonferroni correction are shown with an asterisk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  <w:lang w:val="en-US"/>
        </w:rPr>
        <w:t>Table S4</w:t>
      </w:r>
      <w:r>
        <w:rPr>
          <w:rFonts w:cs="Arial" w:ascii="Arial" w:hAnsi="Arial"/>
          <w:sz w:val="24"/>
          <w:szCs w:val="24"/>
          <w:lang w:val="en-US"/>
        </w:rPr>
        <w:t xml:space="preserve">. </w:t>
      </w:r>
      <w:r>
        <w:rPr>
          <w:rFonts w:cs="Arial" w:ascii="Arial" w:hAnsi="Arial"/>
          <w:lang w:val="en-US"/>
        </w:rPr>
        <w:t xml:space="preserve">Locus </w:t>
      </w:r>
      <w:r>
        <w:rPr>
          <w:rFonts w:cs="Arial" w:ascii="Arial" w:hAnsi="Arial"/>
          <w:i/>
          <w:lang w:val="en-US"/>
        </w:rPr>
        <w:t xml:space="preserve">SLC24A5: </w:t>
      </w:r>
      <w:r>
        <w:rPr>
          <w:rFonts w:cs="Arial" w:ascii="Arial" w:hAnsi="Arial"/>
          <w:lang w:val="en-US"/>
        </w:rPr>
        <w:t xml:space="preserve">rs2555364-rs1426654 </w:t>
      </w:r>
      <w:r>
        <w:rPr>
          <w:rFonts w:cs="Arial" w:ascii="Arial" w:hAnsi="Arial"/>
          <w:sz w:val="24"/>
          <w:szCs w:val="24"/>
          <w:lang w:val="en-US"/>
        </w:rPr>
        <w:t>haplotype frequencies in</w:t>
      </w:r>
      <w:r>
        <w:rPr>
          <w:rFonts w:cs="Arial" w:ascii="Arial" w:hAnsi="Arial"/>
          <w:i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the Rio de Janeiro population sample according to self-assessed color group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2"/>
        <w:gridCol w:w="2369"/>
        <w:gridCol w:w="1571"/>
        <w:gridCol w:w="2370"/>
        <w:gridCol w:w="1571"/>
        <w:gridCol w:w="2369"/>
        <w:gridCol w:w="1572"/>
      </w:tblGrid>
      <w:tr>
        <w:trPr>
          <w:trHeight w:val="300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9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 xml:space="preserve">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Whites</w:t>
            </w:r>
          </w:p>
        </w:tc>
        <w:tc>
          <w:tcPr>
            <w:tcW w:w="39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Browns</w:t>
            </w:r>
          </w:p>
        </w:tc>
        <w:tc>
          <w:tcPr>
            <w:tcW w:w="39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Blacks</w:t>
            </w:r>
          </w:p>
        </w:tc>
      </w:tr>
      <w:tr>
        <w:trPr>
          <w:trHeight w:val="300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aplotype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E(freq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.E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E(freq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.E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E(freq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S.E</w:t>
            </w:r>
          </w:p>
        </w:tc>
      </w:tr>
      <w:tr>
        <w:trPr>
          <w:trHeight w:val="300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G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A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  <w:lang w:val="en-US"/>
        </w:rPr>
        <w:t xml:space="preserve">E(freq) - Haplotype frequency calculated by the EM </w:t>
      </w:r>
      <w:r>
        <w:rPr>
          <w:rFonts w:cs="Arial" w:ascii="Arial" w:hAnsi="Arial"/>
          <w:color w:val="000000"/>
          <w:sz w:val="24"/>
          <w:szCs w:val="24"/>
          <w:lang w:val="en-US"/>
        </w:rPr>
        <w:t>algoritm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color w:val="000000"/>
          <w:sz w:val="24"/>
          <w:szCs w:val="24"/>
          <w:lang w:val="en-US"/>
        </w:rPr>
        <w:t>S.E</w:t>
      </w:r>
      <w:r>
        <w:rPr>
          <w:rFonts w:cs="Arial" w:ascii="Arial" w:hAnsi="Arial"/>
          <w:sz w:val="24"/>
          <w:szCs w:val="24"/>
          <w:lang w:val="en-US"/>
        </w:rPr>
        <w:t xml:space="preserve"> - Standard Error of estimative of allele frequency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  <w:bookmarkStart w:id="1" w:name="_GoBack"/>
      <w:bookmarkStart w:id="2" w:name="_GoBack"/>
      <w:bookmarkEnd w:id="2"/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Times New Roman" w:cs="Times New Roman"/>
      <w:sz w:val="20"/>
      <w:szCs w:val="20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1:59:00Z</dcterms:created>
  <dc:creator>Danielle Fernandes Durso</dc:creator>
  <dc:description/>
  <cp:keywords/>
  <dc:language>en-US</dc:language>
  <cp:lastModifiedBy>Sergio Pena</cp:lastModifiedBy>
  <cp:lastPrinted>2013-01-23T10:39:00Z</cp:lastPrinted>
  <dcterms:modified xsi:type="dcterms:W3CDTF">2013-11-20T18:28:00Z</dcterms:modified>
  <cp:revision>31</cp:revision>
  <dc:subject/>
  <dc:title/>
</cp:coreProperties>
</file>